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EB1A7" w14:textId="77F2477D" w:rsidR="00BE590F" w:rsidRDefault="00C11973" w:rsidP="00537AD2">
      <w:pPr>
        <w:spacing w:line="360" w:lineRule="auto"/>
        <w:ind w:right="-142"/>
        <w:rPr>
          <w:rFonts w:eastAsia="PMingLiU" w:cstheme="minorHAnsi"/>
          <w:bCs/>
          <w:kern w:val="2"/>
          <w:sz w:val="20"/>
          <w:szCs w:val="20"/>
          <w:lang w:val="en-US" w:eastAsia="zh-HK"/>
        </w:rPr>
      </w:pPr>
      <w:r w:rsidRPr="00405F3D">
        <w:rPr>
          <w:rFonts w:eastAsia="PMingLiU" w:cstheme="minorHAnsi"/>
          <w:b/>
          <w:kern w:val="2"/>
          <w:sz w:val="20"/>
          <w:szCs w:val="20"/>
          <w:lang w:val="en-US" w:eastAsia="zh-HK"/>
        </w:rPr>
        <w:t xml:space="preserve">Supplementary </w:t>
      </w:r>
      <w:r w:rsidR="00BE590F" w:rsidRPr="00405F3D">
        <w:rPr>
          <w:rFonts w:eastAsia="PMingLiU" w:cstheme="minorHAnsi"/>
          <w:b/>
          <w:kern w:val="2"/>
          <w:sz w:val="20"/>
          <w:szCs w:val="20"/>
          <w:lang w:val="en-US" w:eastAsia="zh-HK"/>
        </w:rPr>
        <w:t xml:space="preserve">Table </w:t>
      </w:r>
      <w:r w:rsidR="00DA54B5" w:rsidRPr="00405F3D">
        <w:rPr>
          <w:rFonts w:eastAsia="PMingLiU" w:cstheme="minorHAnsi"/>
          <w:b/>
          <w:kern w:val="2"/>
          <w:sz w:val="20"/>
          <w:szCs w:val="20"/>
          <w:lang w:val="en-US" w:eastAsia="zh-HK"/>
        </w:rPr>
        <w:t>S</w:t>
      </w:r>
      <w:r w:rsidRPr="00405F3D">
        <w:rPr>
          <w:rFonts w:eastAsia="PMingLiU" w:cstheme="minorHAnsi"/>
          <w:b/>
          <w:kern w:val="2"/>
          <w:sz w:val="20"/>
          <w:szCs w:val="20"/>
          <w:lang w:val="en-US" w:eastAsia="zh-HK"/>
        </w:rPr>
        <w:t>1</w:t>
      </w:r>
      <w:r w:rsidR="00BE590F" w:rsidRPr="00405F3D">
        <w:rPr>
          <w:rFonts w:eastAsia="PMingLiU" w:cstheme="minorHAnsi"/>
          <w:b/>
          <w:kern w:val="2"/>
          <w:sz w:val="20"/>
          <w:szCs w:val="20"/>
          <w:lang w:val="en-US" w:eastAsia="zh-HK"/>
        </w:rPr>
        <w:t xml:space="preserve"> </w:t>
      </w:r>
      <w:r w:rsidR="00BE590F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Decision thresholds: sensitivity, specificity, positive predictive value, and negative predictive value of the TVE score</w:t>
      </w:r>
    </w:p>
    <w:tbl>
      <w:tblPr>
        <w:tblStyle w:val="Tabellenraster"/>
        <w:tblW w:w="9072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4"/>
        <w:gridCol w:w="1985"/>
        <w:gridCol w:w="1984"/>
        <w:gridCol w:w="1985"/>
      </w:tblGrid>
      <w:tr w:rsidR="00CC46BC" w:rsidRPr="002817E8" w14:paraId="52608769" w14:textId="77777777" w:rsidTr="00A01A49">
        <w:trPr>
          <w:trHeight w:val="289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03B422" w14:textId="77777777" w:rsidR="00CC46BC" w:rsidRPr="002817E8" w:rsidRDefault="00CC46BC" w:rsidP="00A01A49">
            <w:pPr>
              <w:spacing w:line="360" w:lineRule="auto"/>
              <w:jc w:val="center"/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</w:pPr>
            <w:r w:rsidRPr="002817E8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TVE score</w:t>
            </w:r>
            <w:r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 xml:space="preserve"> (points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7223944" w14:textId="77777777" w:rsidR="00CC46BC" w:rsidRDefault="00CC46BC" w:rsidP="00A01A49">
            <w:pPr>
              <w:spacing w:line="360" w:lineRule="auto"/>
              <w:jc w:val="center"/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</w:pPr>
            <w:r w:rsidRPr="002817E8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Sensitivity</w:t>
            </w:r>
            <w:r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 xml:space="preserve"> </w:t>
            </w:r>
          </w:p>
          <w:p w14:paraId="56FBD964" w14:textId="77777777" w:rsidR="00CC46BC" w:rsidRPr="002817E8" w:rsidRDefault="00CC46BC" w:rsidP="00A01A49">
            <w:pPr>
              <w:spacing w:line="360" w:lineRule="auto"/>
              <w:jc w:val="center"/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(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6CFBC8E" w14:textId="77777777" w:rsidR="00CC46BC" w:rsidRDefault="00CC46BC" w:rsidP="00A01A49">
            <w:pPr>
              <w:spacing w:line="360" w:lineRule="auto"/>
              <w:jc w:val="center"/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</w:pPr>
            <w:r w:rsidRPr="002817E8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Specificity</w:t>
            </w:r>
          </w:p>
          <w:p w14:paraId="3A81444A" w14:textId="77777777" w:rsidR="00CC46BC" w:rsidRPr="002817E8" w:rsidRDefault="00CC46BC" w:rsidP="00A01A49">
            <w:pPr>
              <w:spacing w:line="360" w:lineRule="auto"/>
              <w:jc w:val="center"/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C25A746" w14:textId="77777777" w:rsidR="00CC46BC" w:rsidRPr="002817E8" w:rsidRDefault="00CC46BC" w:rsidP="00A01A49">
            <w:pPr>
              <w:spacing w:line="360" w:lineRule="auto"/>
              <w:jc w:val="center"/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</w:pPr>
            <w:r w:rsidRPr="002817E8"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Positive predictive value</w:t>
            </w: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B8EDA7C" w14:textId="77777777" w:rsidR="00CC46BC" w:rsidRPr="002817E8" w:rsidRDefault="00CC46BC" w:rsidP="00A01A49">
            <w:pPr>
              <w:spacing w:line="360" w:lineRule="auto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 w:rsidRPr="002817E8"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Negative predictive value</w:t>
            </w: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 xml:space="preserve"> (%)</w:t>
            </w:r>
          </w:p>
        </w:tc>
      </w:tr>
      <w:tr w:rsidR="00CC46BC" w:rsidRPr="00C13790" w14:paraId="3C5AF9E6" w14:textId="77777777" w:rsidTr="00A01A49">
        <w:trPr>
          <w:trHeight w:val="289"/>
        </w:trPr>
        <w:tc>
          <w:tcPr>
            <w:tcW w:w="1134" w:type="dxa"/>
            <w:shd w:val="clear" w:color="auto" w:fill="auto"/>
            <w:vAlign w:val="center"/>
          </w:tcPr>
          <w:p w14:paraId="5C37A21B" w14:textId="653DA8CD" w:rsidR="00CC46BC" w:rsidRDefault="00CC46BC" w:rsidP="00A01A49">
            <w:pPr>
              <w:spacing w:line="360" w:lineRule="auto"/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</w:pPr>
            <w:r w:rsidRPr="00405F3D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≥</w:t>
            </w:r>
            <w:r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52D347" w14:textId="77777777" w:rsidR="00CC46BC" w:rsidRPr="00C13790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94.0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803318" w14:textId="77777777" w:rsidR="00CC46BC" w:rsidRPr="00C13790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23.5%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34F390" w14:textId="77777777" w:rsidR="00CC46BC" w:rsidRPr="00C13790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28.8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70BEF7" w14:textId="77777777" w:rsidR="00CC46BC" w:rsidRPr="00C13790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92.2%</w:t>
            </w:r>
          </w:p>
        </w:tc>
      </w:tr>
      <w:tr w:rsidR="00CC46BC" w:rsidRPr="00C13790" w14:paraId="0B01D271" w14:textId="77777777" w:rsidTr="00A01A49">
        <w:trPr>
          <w:trHeight w:val="289"/>
        </w:trPr>
        <w:tc>
          <w:tcPr>
            <w:tcW w:w="1134" w:type="dxa"/>
            <w:shd w:val="clear" w:color="auto" w:fill="auto"/>
            <w:vAlign w:val="center"/>
          </w:tcPr>
          <w:p w14:paraId="0931C340" w14:textId="0981A914" w:rsidR="00CC46BC" w:rsidRPr="00C13790" w:rsidRDefault="00CC46BC" w:rsidP="00A01A49">
            <w:pPr>
              <w:spacing w:line="360" w:lineRule="auto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 w:rsidRPr="00405F3D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≥</w:t>
            </w:r>
            <w:r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51C27CB" w14:textId="77777777" w:rsidR="00CC46BC" w:rsidRPr="00C13790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 w:rsidRPr="00C13790"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9</w:t>
            </w: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1</w:t>
            </w:r>
            <w:r w:rsidRPr="00C13790"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.</w:t>
            </w: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1</w:t>
            </w:r>
            <w:r w:rsidRPr="00C13790"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2F83C5" w14:textId="77777777" w:rsidR="00CC46BC" w:rsidRPr="00C13790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31</w:t>
            </w:r>
            <w:r w:rsidRPr="00C13790"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.</w:t>
            </w: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9</w:t>
            </w:r>
            <w:r w:rsidRPr="00C13790"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%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DEDB0F" w14:textId="77777777" w:rsidR="00CC46BC" w:rsidRPr="00C13790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30</w:t>
            </w:r>
            <w:r w:rsidRPr="00C13790"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.6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8694A9" w14:textId="77777777" w:rsidR="00CC46BC" w:rsidRPr="00C13790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91</w:t>
            </w:r>
            <w:r w:rsidRPr="00C13790"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.</w:t>
            </w: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6</w:t>
            </w:r>
            <w:r w:rsidRPr="00C13790"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%</w:t>
            </w:r>
          </w:p>
        </w:tc>
      </w:tr>
      <w:tr w:rsidR="00CC46BC" w:rsidRPr="00C13790" w14:paraId="5CDFD79F" w14:textId="77777777" w:rsidTr="00A01A49">
        <w:trPr>
          <w:trHeight w:val="289"/>
        </w:trPr>
        <w:tc>
          <w:tcPr>
            <w:tcW w:w="1134" w:type="dxa"/>
            <w:shd w:val="clear" w:color="auto" w:fill="auto"/>
            <w:vAlign w:val="center"/>
          </w:tcPr>
          <w:p w14:paraId="5FF2F19F" w14:textId="4E400742" w:rsidR="00CC46BC" w:rsidRPr="00C13790" w:rsidRDefault="00CC46BC" w:rsidP="00A01A49">
            <w:pPr>
              <w:spacing w:line="360" w:lineRule="auto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 w:rsidRPr="00405F3D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≥</w:t>
            </w:r>
            <w:r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2C3FED" w14:textId="77777777" w:rsidR="00CC46BC" w:rsidRPr="00C13790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85</w:t>
            </w:r>
            <w:r w:rsidRPr="00C13790"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.</w:t>
            </w: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8</w:t>
            </w:r>
            <w:r w:rsidRPr="00C13790"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9D0E6F" w14:textId="77777777" w:rsidR="00CC46BC" w:rsidRPr="00C13790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41.3%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3FA007" w14:textId="77777777" w:rsidR="00CC46BC" w:rsidRPr="00C13790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32.5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EAEF00" w14:textId="77777777" w:rsidR="00CC46BC" w:rsidRPr="00C13790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89.8%</w:t>
            </w:r>
          </w:p>
        </w:tc>
      </w:tr>
      <w:tr w:rsidR="00CC46BC" w:rsidRPr="00C13790" w14:paraId="35542FB3" w14:textId="77777777" w:rsidTr="00A01A49">
        <w:trPr>
          <w:trHeight w:val="289"/>
        </w:trPr>
        <w:tc>
          <w:tcPr>
            <w:tcW w:w="1134" w:type="dxa"/>
            <w:shd w:val="clear" w:color="auto" w:fill="auto"/>
            <w:vAlign w:val="center"/>
          </w:tcPr>
          <w:p w14:paraId="125FDC16" w14:textId="09634227" w:rsidR="00CC46BC" w:rsidRPr="00C13790" w:rsidRDefault="00CC46BC" w:rsidP="00A01A49">
            <w:pPr>
              <w:spacing w:line="360" w:lineRule="auto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 w:rsidRPr="00405F3D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≥</w:t>
            </w:r>
            <w:r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8AEBFF" w14:textId="77777777" w:rsidR="00CC46BC" w:rsidRPr="00C13790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79.8</w:t>
            </w:r>
            <w:r w:rsidRPr="00C13790"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8C4B5D" w14:textId="77777777" w:rsidR="00CC46BC" w:rsidRPr="00C13790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48.3%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33EB54" w14:textId="77777777" w:rsidR="00CC46BC" w:rsidRPr="00C13790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33.7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D7DD5E" w14:textId="77777777" w:rsidR="00CC46BC" w:rsidRPr="00C13790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87.9%</w:t>
            </w:r>
          </w:p>
        </w:tc>
      </w:tr>
      <w:tr w:rsidR="00CC46BC" w:rsidRPr="00C13790" w14:paraId="5A50CFE4" w14:textId="77777777" w:rsidTr="00A01A49">
        <w:trPr>
          <w:trHeight w:val="289"/>
        </w:trPr>
        <w:tc>
          <w:tcPr>
            <w:tcW w:w="1134" w:type="dxa"/>
            <w:shd w:val="clear" w:color="auto" w:fill="auto"/>
            <w:vAlign w:val="center"/>
          </w:tcPr>
          <w:p w14:paraId="79B6A39D" w14:textId="3FED771C" w:rsidR="00CC46BC" w:rsidRPr="00C13790" w:rsidRDefault="00CC46BC" w:rsidP="00A01A49">
            <w:pPr>
              <w:spacing w:line="360" w:lineRule="auto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 w:rsidRPr="00405F3D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≥</w:t>
            </w:r>
            <w:r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AFCA13" w14:textId="77777777" w:rsidR="00CC46BC" w:rsidRPr="00C13790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6</w:t>
            </w:r>
            <w:r w:rsidRPr="00C13790"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9</w:t>
            </w: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.5</w:t>
            </w:r>
            <w:r w:rsidRPr="00C13790"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E82779" w14:textId="77777777" w:rsidR="00CC46BC" w:rsidRPr="00C13790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61.1%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3F2E71" w14:textId="77777777" w:rsidR="00CC46BC" w:rsidRPr="00C13790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37.1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E56496" w14:textId="77777777" w:rsidR="00CC46BC" w:rsidRPr="00C13790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85.9%</w:t>
            </w:r>
          </w:p>
        </w:tc>
      </w:tr>
      <w:tr w:rsidR="00CC46BC" w:rsidRPr="002817E8" w14:paraId="481A86E6" w14:textId="77777777" w:rsidTr="00A01A49">
        <w:trPr>
          <w:trHeight w:val="289"/>
        </w:trPr>
        <w:tc>
          <w:tcPr>
            <w:tcW w:w="1134" w:type="dxa"/>
            <w:shd w:val="clear" w:color="auto" w:fill="DDDDDD"/>
            <w:vAlign w:val="center"/>
          </w:tcPr>
          <w:p w14:paraId="69445257" w14:textId="6DCA40C4" w:rsidR="00CC46BC" w:rsidRPr="002817E8" w:rsidRDefault="00CC46BC" w:rsidP="00A01A49">
            <w:pPr>
              <w:spacing w:line="360" w:lineRule="auto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 w:rsidRPr="00405F3D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≥</w:t>
            </w:r>
            <w:r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1984" w:type="dxa"/>
            <w:shd w:val="clear" w:color="auto" w:fill="DDDDDD"/>
            <w:vAlign w:val="center"/>
          </w:tcPr>
          <w:p w14:paraId="7D17BEC0" w14:textId="77777777" w:rsidR="00CC46BC" w:rsidRPr="002817E8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62.1%</w:t>
            </w:r>
          </w:p>
        </w:tc>
        <w:tc>
          <w:tcPr>
            <w:tcW w:w="1985" w:type="dxa"/>
            <w:shd w:val="clear" w:color="auto" w:fill="DDDDDD"/>
            <w:vAlign w:val="center"/>
          </w:tcPr>
          <w:p w14:paraId="12FDC237" w14:textId="77777777" w:rsidR="00CC46BC" w:rsidRPr="002817E8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67.1%</w:t>
            </w:r>
          </w:p>
        </w:tc>
        <w:tc>
          <w:tcPr>
            <w:tcW w:w="1984" w:type="dxa"/>
            <w:shd w:val="clear" w:color="auto" w:fill="DDDDDD"/>
            <w:vAlign w:val="center"/>
          </w:tcPr>
          <w:p w14:paraId="2C107234" w14:textId="77777777" w:rsidR="00CC46BC" w:rsidRPr="002817E8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38.3%</w:t>
            </w:r>
          </w:p>
        </w:tc>
        <w:tc>
          <w:tcPr>
            <w:tcW w:w="1985" w:type="dxa"/>
            <w:shd w:val="clear" w:color="auto" w:fill="DDDDDD"/>
            <w:vAlign w:val="center"/>
          </w:tcPr>
          <w:p w14:paraId="0DF9ED8A" w14:textId="77777777" w:rsidR="00CC46BC" w:rsidRPr="002817E8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84.3%</w:t>
            </w:r>
          </w:p>
        </w:tc>
      </w:tr>
      <w:tr w:rsidR="00CC46BC" w:rsidRPr="002817E8" w14:paraId="165EDAD0" w14:textId="77777777" w:rsidTr="00A01A49">
        <w:trPr>
          <w:trHeight w:val="289"/>
        </w:trPr>
        <w:tc>
          <w:tcPr>
            <w:tcW w:w="1134" w:type="dxa"/>
            <w:shd w:val="clear" w:color="auto" w:fill="DDDDDD"/>
            <w:vAlign w:val="center"/>
          </w:tcPr>
          <w:p w14:paraId="3CB5EF23" w14:textId="53B86D15" w:rsidR="00CC46BC" w:rsidRPr="002817E8" w:rsidRDefault="00CC46BC" w:rsidP="00A01A49">
            <w:pPr>
              <w:spacing w:line="360" w:lineRule="auto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 w:rsidRPr="00405F3D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≥</w:t>
            </w:r>
            <w:r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1984" w:type="dxa"/>
            <w:shd w:val="clear" w:color="auto" w:fill="DDDDDD"/>
            <w:vAlign w:val="center"/>
          </w:tcPr>
          <w:p w14:paraId="2AA3D36E" w14:textId="77777777" w:rsidR="00CC46BC" w:rsidRPr="002817E8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45.4%</w:t>
            </w:r>
          </w:p>
        </w:tc>
        <w:tc>
          <w:tcPr>
            <w:tcW w:w="1985" w:type="dxa"/>
            <w:shd w:val="clear" w:color="auto" w:fill="DDDDDD"/>
            <w:vAlign w:val="center"/>
          </w:tcPr>
          <w:p w14:paraId="69F2E1E6" w14:textId="77777777" w:rsidR="00CC46BC" w:rsidRPr="002817E8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79.6%</w:t>
            </w:r>
          </w:p>
        </w:tc>
        <w:tc>
          <w:tcPr>
            <w:tcW w:w="1984" w:type="dxa"/>
            <w:shd w:val="clear" w:color="auto" w:fill="DDDDDD"/>
            <w:vAlign w:val="center"/>
          </w:tcPr>
          <w:p w14:paraId="25D12493" w14:textId="77777777" w:rsidR="00CC46BC" w:rsidRPr="002817E8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42.2%</w:t>
            </w:r>
          </w:p>
        </w:tc>
        <w:tc>
          <w:tcPr>
            <w:tcW w:w="1985" w:type="dxa"/>
            <w:shd w:val="clear" w:color="auto" w:fill="DDDDDD"/>
            <w:vAlign w:val="center"/>
          </w:tcPr>
          <w:p w14:paraId="6374E415" w14:textId="77777777" w:rsidR="00CC46BC" w:rsidRPr="002817E8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81.6%</w:t>
            </w:r>
          </w:p>
        </w:tc>
      </w:tr>
      <w:tr w:rsidR="00CC46BC" w:rsidRPr="002817E8" w14:paraId="0230BE1B" w14:textId="77777777" w:rsidTr="00A01A49">
        <w:trPr>
          <w:trHeight w:val="289"/>
        </w:trPr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FFD2797" w14:textId="55B5432E" w:rsidR="00CC46BC" w:rsidRPr="00537A09" w:rsidRDefault="00CC46BC" w:rsidP="00A01A49">
            <w:pPr>
              <w:spacing w:line="360" w:lineRule="auto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 w:rsidRPr="00405F3D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≥</w:t>
            </w:r>
            <w:r w:rsidRPr="00537A09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14:paraId="3DE4B761" w14:textId="77777777" w:rsidR="00CC46BC" w:rsidRPr="00537A09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38.3</w:t>
            </w:r>
            <w:r w:rsidRPr="00537A09"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%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14:paraId="0A5BD0D2" w14:textId="77777777" w:rsidR="00CC46BC" w:rsidRPr="00537A09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84.8%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14:paraId="7F66ADD3" w14:textId="77777777" w:rsidR="00CC46BC" w:rsidRPr="00537A09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45.4%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14:paraId="212777EF" w14:textId="77777777" w:rsidR="00CC46BC" w:rsidRPr="002817E8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80.7%</w:t>
            </w:r>
          </w:p>
        </w:tc>
      </w:tr>
      <w:tr w:rsidR="00CC46BC" w:rsidRPr="002817E8" w14:paraId="003D728C" w14:textId="77777777" w:rsidTr="00A01A49">
        <w:trPr>
          <w:trHeight w:val="289"/>
        </w:trPr>
        <w:tc>
          <w:tcPr>
            <w:tcW w:w="1134" w:type="dxa"/>
            <w:shd w:val="clear" w:color="auto" w:fill="C0C0C0"/>
            <w:vAlign w:val="center"/>
          </w:tcPr>
          <w:p w14:paraId="22F9C0B7" w14:textId="25DF2966" w:rsidR="00CC46BC" w:rsidRPr="002817E8" w:rsidRDefault="00CC46BC" w:rsidP="00A01A49">
            <w:pPr>
              <w:spacing w:line="360" w:lineRule="auto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 w:rsidRPr="00405F3D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≥</w:t>
            </w:r>
            <w:r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10</w:t>
            </w:r>
          </w:p>
        </w:tc>
        <w:tc>
          <w:tcPr>
            <w:tcW w:w="1984" w:type="dxa"/>
            <w:shd w:val="clear" w:color="auto" w:fill="C0C0C0"/>
            <w:vAlign w:val="center"/>
          </w:tcPr>
          <w:p w14:paraId="6262FB15" w14:textId="77777777" w:rsidR="00CC46BC" w:rsidRPr="002817E8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31.2%</w:t>
            </w:r>
          </w:p>
        </w:tc>
        <w:tc>
          <w:tcPr>
            <w:tcW w:w="1985" w:type="dxa"/>
            <w:shd w:val="clear" w:color="auto" w:fill="C0C0C0"/>
            <w:vAlign w:val="center"/>
          </w:tcPr>
          <w:p w14:paraId="0A4733DE" w14:textId="77777777" w:rsidR="00CC46BC" w:rsidRPr="002817E8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88.4%</w:t>
            </w:r>
          </w:p>
        </w:tc>
        <w:tc>
          <w:tcPr>
            <w:tcW w:w="1984" w:type="dxa"/>
            <w:shd w:val="clear" w:color="auto" w:fill="C0C0C0"/>
            <w:vAlign w:val="center"/>
          </w:tcPr>
          <w:p w14:paraId="689D79F4" w14:textId="77777777" w:rsidR="00CC46BC" w:rsidRPr="002817E8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47.1%</w:t>
            </w:r>
          </w:p>
        </w:tc>
        <w:tc>
          <w:tcPr>
            <w:tcW w:w="1985" w:type="dxa"/>
            <w:shd w:val="clear" w:color="auto" w:fill="C0C0C0"/>
            <w:vAlign w:val="center"/>
          </w:tcPr>
          <w:p w14:paraId="7C5C6938" w14:textId="77777777" w:rsidR="00CC46BC" w:rsidRPr="002817E8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79.6%</w:t>
            </w:r>
          </w:p>
        </w:tc>
      </w:tr>
      <w:tr w:rsidR="00CC46BC" w:rsidRPr="002817E8" w14:paraId="16ACEE6F" w14:textId="77777777" w:rsidTr="00A01A49">
        <w:trPr>
          <w:trHeight w:val="289"/>
        </w:trPr>
        <w:tc>
          <w:tcPr>
            <w:tcW w:w="1134" w:type="dxa"/>
            <w:shd w:val="clear" w:color="auto" w:fill="C0C0C0"/>
            <w:vAlign w:val="center"/>
          </w:tcPr>
          <w:p w14:paraId="5060193C" w14:textId="33324D6B" w:rsidR="00CC46BC" w:rsidRPr="002817E8" w:rsidRDefault="00CC46BC" w:rsidP="00A01A49">
            <w:pPr>
              <w:spacing w:line="360" w:lineRule="auto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 w:rsidRPr="00405F3D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≥</w:t>
            </w:r>
            <w:r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1984" w:type="dxa"/>
            <w:shd w:val="clear" w:color="auto" w:fill="C0C0C0"/>
            <w:vAlign w:val="center"/>
          </w:tcPr>
          <w:p w14:paraId="11B4EB5E" w14:textId="77777777" w:rsidR="00CC46BC" w:rsidRPr="002817E8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25.5%</w:t>
            </w:r>
          </w:p>
        </w:tc>
        <w:tc>
          <w:tcPr>
            <w:tcW w:w="1985" w:type="dxa"/>
            <w:shd w:val="clear" w:color="auto" w:fill="C0C0C0"/>
            <w:vAlign w:val="center"/>
          </w:tcPr>
          <w:p w14:paraId="64B62B78" w14:textId="77777777" w:rsidR="00CC46BC" w:rsidRPr="002817E8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91.7%</w:t>
            </w:r>
          </w:p>
        </w:tc>
        <w:tc>
          <w:tcPr>
            <w:tcW w:w="1984" w:type="dxa"/>
            <w:shd w:val="clear" w:color="auto" w:fill="C0C0C0"/>
            <w:vAlign w:val="center"/>
          </w:tcPr>
          <w:p w14:paraId="3BAE8EE2" w14:textId="77777777" w:rsidR="00CC46BC" w:rsidRPr="002817E8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50.3%</w:t>
            </w:r>
          </w:p>
        </w:tc>
        <w:tc>
          <w:tcPr>
            <w:tcW w:w="1985" w:type="dxa"/>
            <w:shd w:val="clear" w:color="auto" w:fill="C0C0C0"/>
            <w:vAlign w:val="center"/>
          </w:tcPr>
          <w:p w14:paraId="32AC4A58" w14:textId="77777777" w:rsidR="00CC46BC" w:rsidRPr="002817E8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78.9%</w:t>
            </w:r>
          </w:p>
        </w:tc>
      </w:tr>
      <w:tr w:rsidR="00CC46BC" w:rsidRPr="002817E8" w14:paraId="6B20814C" w14:textId="77777777" w:rsidTr="00A01A49">
        <w:trPr>
          <w:trHeight w:val="289"/>
        </w:trPr>
        <w:tc>
          <w:tcPr>
            <w:tcW w:w="1134" w:type="dxa"/>
            <w:shd w:val="clear" w:color="auto" w:fill="C0C0C0"/>
            <w:vAlign w:val="center"/>
          </w:tcPr>
          <w:p w14:paraId="0343D159" w14:textId="07B49958" w:rsidR="00CC46BC" w:rsidRPr="002817E8" w:rsidRDefault="00CC46BC" w:rsidP="00A01A49">
            <w:pPr>
              <w:spacing w:line="360" w:lineRule="auto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 w:rsidRPr="00405F3D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≥</w:t>
            </w:r>
            <w:r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12</w:t>
            </w:r>
          </w:p>
        </w:tc>
        <w:tc>
          <w:tcPr>
            <w:tcW w:w="1984" w:type="dxa"/>
            <w:shd w:val="clear" w:color="auto" w:fill="C0C0C0"/>
            <w:vAlign w:val="center"/>
          </w:tcPr>
          <w:p w14:paraId="5BC2FF93" w14:textId="77777777" w:rsidR="00CC46BC" w:rsidRPr="002817E8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19.9%</w:t>
            </w:r>
          </w:p>
        </w:tc>
        <w:tc>
          <w:tcPr>
            <w:tcW w:w="1985" w:type="dxa"/>
            <w:shd w:val="clear" w:color="auto" w:fill="C0C0C0"/>
            <w:vAlign w:val="center"/>
          </w:tcPr>
          <w:p w14:paraId="62D385BE" w14:textId="77777777" w:rsidR="00CC46BC" w:rsidRPr="002817E8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94.5%</w:t>
            </w:r>
          </w:p>
        </w:tc>
        <w:tc>
          <w:tcPr>
            <w:tcW w:w="1984" w:type="dxa"/>
            <w:shd w:val="clear" w:color="auto" w:fill="C0C0C0"/>
            <w:vAlign w:val="center"/>
          </w:tcPr>
          <w:p w14:paraId="67BEA49C" w14:textId="77777777" w:rsidR="00CC46BC" w:rsidRPr="002817E8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54.4%</w:t>
            </w:r>
          </w:p>
        </w:tc>
        <w:tc>
          <w:tcPr>
            <w:tcW w:w="1985" w:type="dxa"/>
            <w:shd w:val="clear" w:color="auto" w:fill="C0C0C0"/>
            <w:vAlign w:val="center"/>
          </w:tcPr>
          <w:p w14:paraId="17BDE5AB" w14:textId="77777777" w:rsidR="00CC46BC" w:rsidRPr="002817E8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78.2%</w:t>
            </w:r>
          </w:p>
        </w:tc>
      </w:tr>
      <w:tr w:rsidR="00CC46BC" w:rsidRPr="002817E8" w14:paraId="1F76C6EA" w14:textId="77777777" w:rsidTr="00A01A49">
        <w:trPr>
          <w:trHeight w:val="289"/>
        </w:trPr>
        <w:tc>
          <w:tcPr>
            <w:tcW w:w="1134" w:type="dxa"/>
            <w:shd w:val="clear" w:color="auto" w:fill="C0C0C0"/>
            <w:vAlign w:val="center"/>
          </w:tcPr>
          <w:p w14:paraId="590D38F1" w14:textId="015566AA" w:rsidR="00CC46BC" w:rsidRPr="002817E8" w:rsidRDefault="00CC46BC" w:rsidP="00A01A49">
            <w:pPr>
              <w:spacing w:line="360" w:lineRule="auto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 w:rsidRPr="00405F3D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≥</w:t>
            </w:r>
            <w:r w:rsidRPr="002817E8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1</w:t>
            </w:r>
            <w:r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1984" w:type="dxa"/>
            <w:shd w:val="clear" w:color="auto" w:fill="C0C0C0"/>
            <w:vAlign w:val="center"/>
          </w:tcPr>
          <w:p w14:paraId="6B4E6AF6" w14:textId="77777777" w:rsidR="00CC46BC" w:rsidRPr="002817E8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13.8%</w:t>
            </w:r>
          </w:p>
        </w:tc>
        <w:tc>
          <w:tcPr>
            <w:tcW w:w="1985" w:type="dxa"/>
            <w:shd w:val="clear" w:color="auto" w:fill="C0C0C0"/>
            <w:vAlign w:val="center"/>
          </w:tcPr>
          <w:p w14:paraId="3A6A5169" w14:textId="77777777" w:rsidR="00CC46BC" w:rsidRPr="002817E8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96.1%</w:t>
            </w:r>
          </w:p>
        </w:tc>
        <w:tc>
          <w:tcPr>
            <w:tcW w:w="1984" w:type="dxa"/>
            <w:shd w:val="clear" w:color="auto" w:fill="C0C0C0"/>
            <w:vAlign w:val="center"/>
          </w:tcPr>
          <w:p w14:paraId="1BC1EE4E" w14:textId="77777777" w:rsidR="00CC46BC" w:rsidRPr="002817E8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54.2%</w:t>
            </w:r>
          </w:p>
        </w:tc>
        <w:tc>
          <w:tcPr>
            <w:tcW w:w="1985" w:type="dxa"/>
            <w:shd w:val="clear" w:color="auto" w:fill="C0C0C0"/>
            <w:vAlign w:val="center"/>
          </w:tcPr>
          <w:p w14:paraId="79DFF2E9" w14:textId="77777777" w:rsidR="00CC46BC" w:rsidRPr="002817E8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77.2%</w:t>
            </w:r>
          </w:p>
        </w:tc>
      </w:tr>
      <w:tr w:rsidR="00CC46BC" w:rsidRPr="002817E8" w14:paraId="2773875C" w14:textId="77777777" w:rsidTr="00A01A49">
        <w:trPr>
          <w:trHeight w:val="289"/>
        </w:trPr>
        <w:tc>
          <w:tcPr>
            <w:tcW w:w="1134" w:type="dxa"/>
            <w:shd w:val="clear" w:color="auto" w:fill="C0C0C0"/>
            <w:vAlign w:val="center"/>
          </w:tcPr>
          <w:p w14:paraId="2AB9B2A3" w14:textId="445032C4" w:rsidR="00CC46BC" w:rsidRDefault="00CC46BC" w:rsidP="00A01A49">
            <w:pPr>
              <w:spacing w:line="360" w:lineRule="auto"/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</w:pPr>
            <w:r w:rsidRPr="00405F3D"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≥</w:t>
            </w:r>
            <w:r>
              <w:rPr>
                <w:rFonts w:eastAsia="PMingLiU" w:cstheme="minorHAnsi"/>
                <w:kern w:val="2"/>
                <w:sz w:val="20"/>
                <w:szCs w:val="20"/>
                <w:lang w:val="en-US" w:eastAsia="zh-TW"/>
              </w:rPr>
              <w:t>14</w:t>
            </w:r>
          </w:p>
        </w:tc>
        <w:tc>
          <w:tcPr>
            <w:tcW w:w="1984" w:type="dxa"/>
            <w:shd w:val="clear" w:color="auto" w:fill="C0C0C0"/>
            <w:vAlign w:val="center"/>
          </w:tcPr>
          <w:p w14:paraId="3106D076" w14:textId="77777777" w:rsidR="00CC46BC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9.6%</w:t>
            </w:r>
          </w:p>
        </w:tc>
        <w:tc>
          <w:tcPr>
            <w:tcW w:w="1985" w:type="dxa"/>
            <w:shd w:val="clear" w:color="auto" w:fill="C0C0C0"/>
            <w:vAlign w:val="center"/>
          </w:tcPr>
          <w:p w14:paraId="6D781003" w14:textId="77777777" w:rsidR="00CC46BC" w:rsidRDefault="00CC46BC" w:rsidP="00A01A49">
            <w:pPr>
              <w:spacing w:line="360" w:lineRule="auto"/>
              <w:ind w:left="31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97.3%</w:t>
            </w:r>
          </w:p>
        </w:tc>
        <w:tc>
          <w:tcPr>
            <w:tcW w:w="1984" w:type="dxa"/>
            <w:shd w:val="clear" w:color="auto" w:fill="C0C0C0"/>
            <w:vAlign w:val="center"/>
          </w:tcPr>
          <w:p w14:paraId="320B386E" w14:textId="77777777" w:rsidR="00CC46BC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54.0%</w:t>
            </w:r>
          </w:p>
        </w:tc>
        <w:tc>
          <w:tcPr>
            <w:tcW w:w="1985" w:type="dxa"/>
            <w:shd w:val="clear" w:color="auto" w:fill="C0C0C0"/>
            <w:vAlign w:val="center"/>
          </w:tcPr>
          <w:p w14:paraId="738098D1" w14:textId="77777777" w:rsidR="00CC46BC" w:rsidRDefault="00CC46BC" w:rsidP="00A01A49">
            <w:pPr>
              <w:spacing w:line="360" w:lineRule="auto"/>
              <w:ind w:left="36"/>
              <w:jc w:val="center"/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PMingLiU" w:cstheme="minorHAnsi"/>
                <w:bCs/>
                <w:kern w:val="2"/>
                <w:sz w:val="20"/>
                <w:szCs w:val="20"/>
                <w:lang w:val="en-US" w:eastAsia="zh-TW"/>
              </w:rPr>
              <w:t>76.6%</w:t>
            </w:r>
          </w:p>
        </w:tc>
      </w:tr>
    </w:tbl>
    <w:p w14:paraId="42C0411C" w14:textId="6345D215" w:rsidR="000545A2" w:rsidRPr="00405F3D" w:rsidRDefault="00934794" w:rsidP="00DA54B5">
      <w:pPr>
        <w:spacing w:line="240" w:lineRule="auto"/>
        <w:jc w:val="both"/>
        <w:rPr>
          <w:rFonts w:eastAsia="PMingLiU" w:cstheme="minorHAnsi"/>
          <w:bCs/>
          <w:kern w:val="2"/>
          <w:sz w:val="20"/>
          <w:szCs w:val="20"/>
          <w:lang w:val="en-US" w:eastAsia="zh-HK"/>
        </w:rPr>
      </w:pPr>
      <w:r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Values are number (proportion)</w:t>
      </w:r>
      <w:r w:rsidR="005E6F5E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;</w:t>
      </w:r>
      <w:r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 e</w:t>
      </w:r>
      <w:r w:rsidR="00537AD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valuation of the optimal decision threshold for the TVE score:</w:t>
      </w:r>
      <w:r w:rsidR="00A3516A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 </w:t>
      </w:r>
      <w:r w:rsidR="00C13790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light grey</w:t>
      </w:r>
      <w:r w:rsidR="00A3516A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:</w:t>
      </w:r>
      <w:r w:rsidR="00537AD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 </w:t>
      </w:r>
      <w:r w:rsidR="00643D9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≥</w:t>
      </w:r>
      <w:r w:rsidR="00CC46BC">
        <w:rPr>
          <w:rFonts w:eastAsia="PMingLiU" w:cstheme="minorHAnsi"/>
          <w:bCs/>
          <w:kern w:val="2"/>
          <w:sz w:val="20"/>
          <w:szCs w:val="20"/>
          <w:lang w:val="en-US" w:eastAsia="zh-HK"/>
        </w:rPr>
        <w:t>7</w:t>
      </w:r>
      <w:r w:rsidR="00643D9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 p</w:t>
      </w:r>
      <w:r w:rsidR="00796287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oints</w:t>
      </w:r>
      <w:r w:rsidR="005E6F5E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 </w:t>
      </w:r>
      <w:r w:rsidR="00796287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was considered a screening cut-off value with a sensitivity &gt;</w:t>
      </w:r>
      <w:r w:rsidR="00CC46BC">
        <w:rPr>
          <w:rFonts w:eastAsia="PMingLiU" w:cstheme="minorHAnsi"/>
          <w:bCs/>
          <w:kern w:val="2"/>
          <w:sz w:val="20"/>
          <w:szCs w:val="20"/>
          <w:lang w:val="en-US" w:eastAsia="zh-HK"/>
        </w:rPr>
        <w:t>6</w:t>
      </w:r>
      <w:r w:rsidR="00796287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0%; </w:t>
      </w:r>
      <w:r w:rsidR="00C13790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dark grey</w:t>
      </w:r>
      <w:r w:rsidR="00537AD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: </w:t>
      </w:r>
      <w:r w:rsidR="00796287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a second cut-off value was selected (≥</w:t>
      </w:r>
      <w:r w:rsidR="00CC46BC">
        <w:rPr>
          <w:rFonts w:eastAsia="PMingLiU" w:cstheme="minorHAnsi"/>
          <w:bCs/>
          <w:kern w:val="2"/>
          <w:sz w:val="20"/>
          <w:szCs w:val="20"/>
          <w:lang w:val="en-US" w:eastAsia="zh-HK"/>
        </w:rPr>
        <w:t>9</w:t>
      </w:r>
      <w:r w:rsidR="00796287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 points) as a </w:t>
      </w:r>
      <w:r w:rsidR="00537AD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diagnostic cut-off value with </w:t>
      </w:r>
      <w:r w:rsidR="003D4A8E">
        <w:rPr>
          <w:rFonts w:eastAsia="PMingLiU" w:cstheme="minorHAnsi"/>
          <w:bCs/>
          <w:kern w:val="2"/>
          <w:sz w:val="20"/>
          <w:szCs w:val="20"/>
          <w:lang w:val="en-US" w:eastAsia="zh-HK"/>
        </w:rPr>
        <w:t>a</w:t>
      </w:r>
      <w:r w:rsidR="00537AD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 specificity</w:t>
      </w:r>
      <w:r w:rsidR="00796287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 &gt;80%; </w:t>
      </w:r>
      <w:r w:rsidR="00537AD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resulting risk ranking</w:t>
      </w:r>
      <w:r w:rsidR="005E6F5E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s are</w:t>
      </w:r>
      <w:r w:rsidR="00537AD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: </w:t>
      </w:r>
      <w:r w:rsidR="00CC46BC">
        <w:rPr>
          <w:rFonts w:eastAsia="PMingLiU" w:cstheme="minorHAnsi"/>
          <w:bCs/>
          <w:kern w:val="2"/>
          <w:sz w:val="20"/>
          <w:szCs w:val="20"/>
          <w:lang w:val="en-US" w:eastAsia="zh-HK"/>
        </w:rPr>
        <w:t>7-8</w:t>
      </w:r>
      <w:r w:rsidR="00537AD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 p</w:t>
      </w:r>
      <w:r w:rsidR="005E6F5E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oints </w:t>
      </w:r>
      <w:r w:rsidR="00336399">
        <w:rPr>
          <w:rFonts w:eastAsia="PMingLiU" w:cstheme="minorHAnsi"/>
          <w:bCs/>
          <w:kern w:val="2"/>
          <w:sz w:val="20"/>
          <w:szCs w:val="20"/>
          <w:lang w:val="en-US" w:eastAsia="zh-HK"/>
        </w:rPr>
        <w:t>(</w:t>
      </w:r>
      <w:r w:rsidR="005E6F5E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i</w:t>
      </w:r>
      <w:r w:rsidR="00537AD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n</w:t>
      </w:r>
      <w:r w:rsidR="00F538D6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creased risk</w:t>
      </w:r>
      <w:r w:rsidR="00336399">
        <w:rPr>
          <w:rFonts w:eastAsia="PMingLiU" w:cstheme="minorHAnsi"/>
          <w:bCs/>
          <w:kern w:val="2"/>
          <w:sz w:val="20"/>
          <w:szCs w:val="20"/>
          <w:lang w:val="en-US" w:eastAsia="zh-HK"/>
        </w:rPr>
        <w:t>)</w:t>
      </w:r>
      <w:r w:rsidR="00DA54B5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 and</w:t>
      </w:r>
      <w:r w:rsidR="00537AD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 ≥</w:t>
      </w:r>
      <w:r w:rsidR="00CC46BC">
        <w:rPr>
          <w:rFonts w:eastAsia="PMingLiU" w:cstheme="minorHAnsi"/>
          <w:bCs/>
          <w:kern w:val="2"/>
          <w:sz w:val="20"/>
          <w:szCs w:val="20"/>
          <w:lang w:val="en-US" w:eastAsia="zh-HK"/>
        </w:rPr>
        <w:t>9</w:t>
      </w:r>
      <w:r w:rsidR="00537AD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 p</w:t>
      </w:r>
      <w:r w:rsidR="005E6F5E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oints</w:t>
      </w:r>
      <w:r w:rsidR="00537AD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 </w:t>
      </w:r>
      <w:r w:rsidR="00336399">
        <w:rPr>
          <w:rFonts w:eastAsia="PMingLiU" w:cstheme="minorHAnsi"/>
          <w:bCs/>
          <w:kern w:val="2"/>
          <w:sz w:val="20"/>
          <w:szCs w:val="20"/>
          <w:lang w:val="en-US" w:eastAsia="zh-HK"/>
        </w:rPr>
        <w:t>(</w:t>
      </w:r>
      <w:r w:rsidR="00537AD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high</w:t>
      </w:r>
      <w:r w:rsidR="00A95DC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>est</w:t>
      </w:r>
      <w:r w:rsidR="00537AD2" w:rsidRPr="00405F3D">
        <w:rPr>
          <w:rFonts w:eastAsia="PMingLiU" w:cstheme="minorHAnsi"/>
          <w:bCs/>
          <w:kern w:val="2"/>
          <w:sz w:val="20"/>
          <w:szCs w:val="20"/>
          <w:lang w:val="en-US" w:eastAsia="zh-HK"/>
        </w:rPr>
        <w:t xml:space="preserve"> risk</w:t>
      </w:r>
      <w:r w:rsidR="00336399">
        <w:rPr>
          <w:rFonts w:eastAsia="PMingLiU" w:cstheme="minorHAnsi"/>
          <w:bCs/>
          <w:kern w:val="2"/>
          <w:sz w:val="20"/>
          <w:szCs w:val="20"/>
          <w:lang w:val="en-US" w:eastAsia="zh-HK"/>
        </w:rPr>
        <w:t>)</w:t>
      </w:r>
    </w:p>
    <w:sectPr w:rsidR="000545A2" w:rsidRPr="00405F3D" w:rsidSect="00537A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CFC"/>
    <w:rsid w:val="00016EEA"/>
    <w:rsid w:val="0002207D"/>
    <w:rsid w:val="00046D02"/>
    <w:rsid w:val="000545A2"/>
    <w:rsid w:val="001735F8"/>
    <w:rsid w:val="001B494F"/>
    <w:rsid w:val="001C0AD2"/>
    <w:rsid w:val="0022471D"/>
    <w:rsid w:val="00256A3E"/>
    <w:rsid w:val="002817E8"/>
    <w:rsid w:val="002A12ED"/>
    <w:rsid w:val="002F7284"/>
    <w:rsid w:val="00310655"/>
    <w:rsid w:val="003322C9"/>
    <w:rsid w:val="00334554"/>
    <w:rsid w:val="00334BBB"/>
    <w:rsid w:val="00336399"/>
    <w:rsid w:val="003A074D"/>
    <w:rsid w:val="003B7EA8"/>
    <w:rsid w:val="003D4A8E"/>
    <w:rsid w:val="003E31DE"/>
    <w:rsid w:val="003E4DF9"/>
    <w:rsid w:val="00405F3D"/>
    <w:rsid w:val="004067B7"/>
    <w:rsid w:val="00426947"/>
    <w:rsid w:val="00453EDD"/>
    <w:rsid w:val="004857BD"/>
    <w:rsid w:val="004A3193"/>
    <w:rsid w:val="004E7EE1"/>
    <w:rsid w:val="00505770"/>
    <w:rsid w:val="00524DD8"/>
    <w:rsid w:val="00537AD2"/>
    <w:rsid w:val="00545F90"/>
    <w:rsid w:val="005803AD"/>
    <w:rsid w:val="005A4AC1"/>
    <w:rsid w:val="005A778F"/>
    <w:rsid w:val="005E259B"/>
    <w:rsid w:val="005E6F5E"/>
    <w:rsid w:val="005F44F0"/>
    <w:rsid w:val="00614AC6"/>
    <w:rsid w:val="00617D5D"/>
    <w:rsid w:val="00625299"/>
    <w:rsid w:val="00627A2E"/>
    <w:rsid w:val="00635A30"/>
    <w:rsid w:val="00640453"/>
    <w:rsid w:val="0064094E"/>
    <w:rsid w:val="00643D92"/>
    <w:rsid w:val="00647D88"/>
    <w:rsid w:val="006640A4"/>
    <w:rsid w:val="006911F8"/>
    <w:rsid w:val="006E5B1A"/>
    <w:rsid w:val="00726CBF"/>
    <w:rsid w:val="0075519C"/>
    <w:rsid w:val="00796287"/>
    <w:rsid w:val="007F7727"/>
    <w:rsid w:val="00821E26"/>
    <w:rsid w:val="00851F5E"/>
    <w:rsid w:val="00855048"/>
    <w:rsid w:val="00856D40"/>
    <w:rsid w:val="008640E2"/>
    <w:rsid w:val="00865F17"/>
    <w:rsid w:val="008A0C9E"/>
    <w:rsid w:val="008C714B"/>
    <w:rsid w:val="008D3598"/>
    <w:rsid w:val="008D3E28"/>
    <w:rsid w:val="008D48D2"/>
    <w:rsid w:val="008E2F70"/>
    <w:rsid w:val="0090182D"/>
    <w:rsid w:val="009068A5"/>
    <w:rsid w:val="009159D7"/>
    <w:rsid w:val="00934794"/>
    <w:rsid w:val="0094408D"/>
    <w:rsid w:val="00963747"/>
    <w:rsid w:val="0097789D"/>
    <w:rsid w:val="009B31C9"/>
    <w:rsid w:val="009F68E8"/>
    <w:rsid w:val="00A16656"/>
    <w:rsid w:val="00A33ED1"/>
    <w:rsid w:val="00A3516A"/>
    <w:rsid w:val="00A81A64"/>
    <w:rsid w:val="00A81BDE"/>
    <w:rsid w:val="00A86D8E"/>
    <w:rsid w:val="00A95DC2"/>
    <w:rsid w:val="00AB62F8"/>
    <w:rsid w:val="00AF69B3"/>
    <w:rsid w:val="00B118B8"/>
    <w:rsid w:val="00B52E8A"/>
    <w:rsid w:val="00B6061C"/>
    <w:rsid w:val="00B70F0B"/>
    <w:rsid w:val="00BD15E1"/>
    <w:rsid w:val="00BE1F2F"/>
    <w:rsid w:val="00BE590F"/>
    <w:rsid w:val="00C01059"/>
    <w:rsid w:val="00C11973"/>
    <w:rsid w:val="00C13790"/>
    <w:rsid w:val="00C36C9E"/>
    <w:rsid w:val="00C443D5"/>
    <w:rsid w:val="00C57C3F"/>
    <w:rsid w:val="00C62E1E"/>
    <w:rsid w:val="00C6703A"/>
    <w:rsid w:val="00C67131"/>
    <w:rsid w:val="00CC46BC"/>
    <w:rsid w:val="00CD3CAC"/>
    <w:rsid w:val="00CD5378"/>
    <w:rsid w:val="00CE0C94"/>
    <w:rsid w:val="00CF2E1F"/>
    <w:rsid w:val="00D756FE"/>
    <w:rsid w:val="00D76AE9"/>
    <w:rsid w:val="00D85C2D"/>
    <w:rsid w:val="00DA54B5"/>
    <w:rsid w:val="00DB556E"/>
    <w:rsid w:val="00DC1EFA"/>
    <w:rsid w:val="00DC7787"/>
    <w:rsid w:val="00DD20B8"/>
    <w:rsid w:val="00DD5283"/>
    <w:rsid w:val="00DF7F9B"/>
    <w:rsid w:val="00E11A7F"/>
    <w:rsid w:val="00E42D18"/>
    <w:rsid w:val="00E43BEE"/>
    <w:rsid w:val="00E44C32"/>
    <w:rsid w:val="00E460DF"/>
    <w:rsid w:val="00E654A6"/>
    <w:rsid w:val="00EB66C5"/>
    <w:rsid w:val="00EF0647"/>
    <w:rsid w:val="00F249B3"/>
    <w:rsid w:val="00F429EF"/>
    <w:rsid w:val="00F538D6"/>
    <w:rsid w:val="00F9340B"/>
    <w:rsid w:val="00FC508F"/>
    <w:rsid w:val="00FD443C"/>
    <w:rsid w:val="00FD6945"/>
    <w:rsid w:val="00FE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B3302"/>
  <w15:chartTrackingRefBased/>
  <w15:docId w15:val="{8CCF3999-3B38-48F0-8DEA-C8E16C2DE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E2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basedOn w:val="Standard"/>
    <w:uiPriority w:val="1"/>
    <w:qFormat/>
    <w:rsid w:val="00C443D5"/>
    <w:pPr>
      <w:spacing w:after="0" w:line="240" w:lineRule="auto"/>
    </w:pPr>
    <w:rPr>
      <w:rFonts w:ascii="Arial" w:eastAsia="Times New Roman" w:hAnsi="Arial" w:cs="Arial"/>
      <w:color w:val="000000"/>
      <w:sz w:val="24"/>
      <w:szCs w:val="16"/>
      <w:lang w:val="en-US"/>
    </w:rPr>
  </w:style>
  <w:style w:type="paragraph" w:styleId="berarbeitung">
    <w:name w:val="Revision"/>
    <w:hidden/>
    <w:uiPriority w:val="99"/>
    <w:semiHidden/>
    <w:rsid w:val="00E42D18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3B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3BE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31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B31C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B31C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31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31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8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Dankert</dc:creator>
  <cp:keywords/>
  <dc:description/>
  <cp:lastModifiedBy>Martin Petzoldt</cp:lastModifiedBy>
  <cp:revision>37</cp:revision>
  <dcterms:created xsi:type="dcterms:W3CDTF">2022-03-26T11:39:00Z</dcterms:created>
  <dcterms:modified xsi:type="dcterms:W3CDTF">2022-12-15T08:50:00Z</dcterms:modified>
</cp:coreProperties>
</file>